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C8E7F" w14:textId="109FCF97" w:rsidR="00B5486E" w:rsidRPr="000469D7" w:rsidRDefault="00236A23" w:rsidP="00B548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4C737F" w:rsidRPr="000469D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70D35" w:rsidRPr="000469D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970D35" w:rsidRPr="000469D7">
        <w:rPr>
          <w:rFonts w:ascii="Times New Roman" w:hAnsi="Times New Roman" w:cs="Times New Roman"/>
          <w:sz w:val="24"/>
          <w:szCs w:val="24"/>
        </w:rPr>
        <w:t xml:space="preserve">Unadjusted and adjusted analysis of the effect of </w:t>
      </w:r>
      <w:r w:rsidR="00B44F37" w:rsidRPr="000469D7">
        <w:rPr>
          <w:rFonts w:ascii="Times New Roman" w:hAnsi="Times New Roman" w:cs="Times New Roman"/>
          <w:sz w:val="24"/>
          <w:szCs w:val="24"/>
        </w:rPr>
        <w:t>bacteremia</w:t>
      </w:r>
      <w:r w:rsidR="00CB7FFC" w:rsidRPr="000469D7">
        <w:rPr>
          <w:rFonts w:ascii="Times New Roman" w:hAnsi="Times New Roman" w:cs="Times New Roman"/>
          <w:sz w:val="24"/>
          <w:szCs w:val="24"/>
        </w:rPr>
        <w:t xml:space="preserve"> on </w:t>
      </w:r>
      <w:r w:rsidR="00970D35" w:rsidRPr="000469D7">
        <w:rPr>
          <w:rFonts w:ascii="Times New Roman" w:hAnsi="Times New Roman" w:cs="Times New Roman"/>
          <w:sz w:val="24"/>
          <w:szCs w:val="24"/>
        </w:rPr>
        <w:t>marker levels.</w:t>
      </w:r>
      <w:proofErr w:type="gramEnd"/>
      <w:r w:rsidR="00970D35" w:rsidRPr="000469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498" w:type="dxa"/>
        <w:tblInd w:w="113" w:type="dxa"/>
        <w:tblLook w:val="04A0" w:firstRow="1" w:lastRow="0" w:firstColumn="1" w:lastColumn="0" w:noHBand="0" w:noVBand="1"/>
      </w:tblPr>
      <w:tblGrid>
        <w:gridCol w:w="1190"/>
        <w:gridCol w:w="1243"/>
        <w:gridCol w:w="1280"/>
        <w:gridCol w:w="1102"/>
        <w:gridCol w:w="778"/>
        <w:gridCol w:w="1243"/>
        <w:gridCol w:w="1365"/>
        <w:gridCol w:w="1219"/>
        <w:gridCol w:w="1078"/>
      </w:tblGrid>
      <w:tr w:rsidR="00970D35" w:rsidRPr="000469D7" w14:paraId="25AD6AB0" w14:textId="77777777" w:rsidTr="00E83B45">
        <w:trPr>
          <w:trHeight w:val="56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10A998" w14:textId="77777777" w:rsidR="00970D35" w:rsidRPr="000469D7" w:rsidRDefault="00970D35" w:rsidP="00B54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  <w:tc>
          <w:tcPr>
            <w:tcW w:w="44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9F2AE0" w14:textId="17AA6D10" w:rsidR="00970D35" w:rsidRPr="000469D7" w:rsidRDefault="00970D3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nadjusted model</w:t>
            </w:r>
          </w:p>
        </w:tc>
        <w:tc>
          <w:tcPr>
            <w:tcW w:w="4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CCB7A2" w14:textId="0026C314" w:rsidR="00970D35" w:rsidRPr="000469D7" w:rsidRDefault="00970D3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dels adjusted by age and area</w:t>
            </w:r>
          </w:p>
        </w:tc>
      </w:tr>
      <w:tr w:rsidR="00970D35" w:rsidRPr="000469D7" w14:paraId="7C61A2EA" w14:textId="77777777" w:rsidTr="00E83B45">
        <w:trPr>
          <w:trHeight w:val="56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B8BFA" w14:textId="620370B8" w:rsidR="00970D35" w:rsidRPr="000469D7" w:rsidRDefault="00970D35" w:rsidP="00B54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5AC97" w14:textId="0BC7A322" w:rsidR="00970D35" w:rsidRPr="000469D7" w:rsidRDefault="00970D3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B1498" w14:textId="531DC4BB" w:rsidR="00970D35" w:rsidRPr="000469D7" w:rsidRDefault="00970D3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1C8E3" w14:textId="5BE4CBF6" w:rsidR="00970D35" w:rsidRPr="000469D7" w:rsidRDefault="000469D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value</w:t>
            </w:r>
            <w:r w:rsidR="00970D35" w:rsidRPr="000469D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472C1" w14:textId="10A1C0C6" w:rsidR="00970D35" w:rsidRPr="000469D7" w:rsidRDefault="00970D3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H</w:t>
            </w:r>
            <w:r w:rsidRPr="000469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308C4" w14:textId="00E70197" w:rsidR="00970D35" w:rsidRPr="000469D7" w:rsidRDefault="00970D3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418F3" w14:textId="35C318B5" w:rsidR="00970D35" w:rsidRPr="000469D7" w:rsidRDefault="00970D3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E02A3" w14:textId="66265A84" w:rsidR="00970D35" w:rsidRPr="000469D7" w:rsidRDefault="000469D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value</w:t>
            </w:r>
            <w:r w:rsidR="00970D35" w:rsidRPr="000469D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7F152" w14:textId="538A3BA9" w:rsidR="00970D35" w:rsidRPr="000469D7" w:rsidRDefault="00970D35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H</w:t>
            </w:r>
            <w:r w:rsidRPr="000469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</w:tr>
      <w:tr w:rsidR="001D0DA7" w:rsidRPr="00DB2D3C" w14:paraId="27EFE57E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3D9D4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8665E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C0182" w14:textId="1C42CA28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2BE81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3326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509312" w14:textId="3C0F06C8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26FFAA" w14:textId="6F65C4E9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2B0CB4" w14:textId="0CE0A517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931740" w14:textId="65CF05A7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</w:tr>
      <w:tr w:rsidR="001D0DA7" w:rsidRPr="00DB2D3C" w14:paraId="5F737281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D43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eotaxin</w:t>
            </w:r>
            <w:proofErr w:type="spellEnd"/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FFEDD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164CA" w14:textId="6A069DF1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0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460A4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4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C4373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C484BF" w14:textId="1CF36523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25516D" w14:textId="09BFF36B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B1ABB8" w14:textId="0BEA6430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15ABFA" w14:textId="68B973B2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</w:tr>
      <w:tr w:rsidR="001D0DA7" w:rsidRPr="00DB2D3C" w14:paraId="4C6175AB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B326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1B568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959AE" w14:textId="656F4968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24EA4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FA8AA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467FB7" w14:textId="47F6131F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9E4FFE" w14:textId="71802633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6FAC2D" w14:textId="014D8874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2CF937" w14:textId="26BA309C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4A745141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EDEC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M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3578A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23D0B" w14:textId="11ACEFB9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6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6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CCF1F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2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2C97A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D838D7" w14:textId="01F1AE75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09830D" w14:textId="597772F5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F52F43" w14:textId="4EA916C7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22F742" w14:textId="4F65BFAE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6</w:t>
            </w:r>
          </w:p>
        </w:tc>
      </w:tr>
      <w:tr w:rsidR="001D0DA7" w:rsidRPr="00DB2D3C" w14:paraId="0957553E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FFE1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H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E4FB4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474B2" w14:textId="555B4CCD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DB55E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9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3B5C9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71A34F" w14:textId="37187F72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92C584" w14:textId="12E79347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B06584" w14:textId="7A26F3F4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336FDE" w14:textId="501F98E8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33357B26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EAD6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IFN-α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7003C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0FE99" w14:textId="68A0EE89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416B6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4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829DE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3B1D1C" w14:textId="2FEF5F69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D8B7ED" w14:textId="741CDD6F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14E97F" w14:textId="66DCC86E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4E8447" w14:textId="4DD96BF5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6882313E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351A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FN-γ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BE72F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0CD83" w14:textId="3678E621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6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7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919D1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7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0514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D9D47F" w14:textId="52C9460B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B9FA94" w14:textId="318EF915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CEF5ED" w14:textId="3579EDEC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BD7018" w14:textId="787EFDD2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128CA06B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80059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23497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87207" w14:textId="0C1BA593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0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6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B430B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2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7E84A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776347" w14:textId="3186E81D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28997F" w14:textId="2316121D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957CF8" w14:textId="3384EAC7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E81C25" w14:textId="74E571D0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31B35184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2EEC8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F343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4204DC" w14:textId="3DE6DFCA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1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1234C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3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3D70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0C0446" w14:textId="00679434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0CD337" w14:textId="4B7BB652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0F9A07" w14:textId="482ACBF8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94EF77" w14:textId="206E2F2E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05BDBE72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B1204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EEDDC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7D28F" w14:textId="14F80CA2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7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8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59649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0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33C4B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DCF7EA" w14:textId="39880727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1FB0C9" w14:textId="0204F1E3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CDF49F" w14:textId="07417F18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2E5D4A" w14:textId="2B12B058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7939FA19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FD7BB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4033D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D20FD" w14:textId="75D6BB13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6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5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75DFB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D3862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78C50C" w14:textId="3C712472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2C0EBC" w14:textId="5BA81174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3E370A" w14:textId="654A956A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D22DF5" w14:textId="00383500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</w:tr>
      <w:tr w:rsidR="001D0DA7" w:rsidRPr="00DB2D3C" w14:paraId="17A914DF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9914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L-1R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961D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A68B1" w14:textId="2CBFD35D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F1927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4D89D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76EB01" w14:textId="086B342B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227BC1" w14:textId="1C9AD5FB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F24E4A" w14:textId="1393B7BB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B2490C" w14:textId="7E252744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</w:tr>
      <w:tr w:rsidR="001D0DA7" w:rsidRPr="00DB2D3C" w14:paraId="1E89CFED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27BBD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1DB8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6E8F2D" w14:textId="250287DA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7646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2851B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C90233" w14:textId="73AA5C82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662A81" w14:textId="5F225BCA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7977BE" w14:textId="3246858E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F3AEE9" w14:textId="4AC21F3D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</w:tr>
      <w:tr w:rsidR="001D0DA7" w:rsidRPr="00DB2D3C" w14:paraId="3FB42014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A822D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0D256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20CDA" w14:textId="56148046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3D859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7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F76F2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32E6A0" w14:textId="57AFC9D4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C65140" w14:textId="21C9871A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280F3F" w14:textId="78823FA6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DD9544" w14:textId="5E81A8A1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4CB5E5FC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F78F4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012BE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BBE4B" w14:textId="742B32AC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010B8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E5C01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9C6131" w14:textId="39AFBFBB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494B92" w14:textId="21922065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E517C6" w14:textId="5A45C3FE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CDEACF" w14:textId="6AAD1FD5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2215B545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4C5C4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3EC82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51E41" w14:textId="33DBFAF5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2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67416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04CFB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45FC9F" w14:textId="576084B9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F92585" w14:textId="7B455C3E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213D47" w14:textId="22C17867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389E18" w14:textId="4DA15EEF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42981899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7D489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155A6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F9EE4" w14:textId="63C70D81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2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3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F65A5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2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B5C75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06D576" w14:textId="6E484E7F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37EB5A" w14:textId="3F62E9F6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4CD395" w14:textId="2DA586EC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5DC694" w14:textId="29252508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0ECC8648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47095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FFD83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D6E53" w14:textId="010A3743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7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7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E109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6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E36CE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997C83" w14:textId="595EC761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4A9B36" w14:textId="3902C5BE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31367E" w14:textId="2E17B778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044B61" w14:textId="3FCBDBFF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64E0C3C2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83AEB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P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91D25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FCAC4" w14:textId="65C39DE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7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28F22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8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9BB3C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D0A2E6" w14:textId="0AECDDF9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060A94" w14:textId="7E43451B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D08C02" w14:textId="3EA38BCF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980410" w14:textId="1C95A906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7F9C3FA6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E38A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CP-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FD47C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79176" w14:textId="40F98021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40B5F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6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51B7F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ECA4C3" w14:textId="7E20F603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79AD93" w14:textId="4AEEA3EA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04A6FD" w14:textId="23A9438B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86EF6F" w14:textId="688C712A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4812D192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CAB4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7178F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F9D51" w14:textId="37E6E070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7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2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31A7F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5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C4D88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173A9D" w14:textId="5F2044A3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307B90" w14:textId="510A1890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013E0B" w14:textId="7373B35A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B61A11" w14:textId="7CFEC549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45D63128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AE4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α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F896C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7A23E" w14:textId="0E798442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7EC3B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7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E66C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48D35B" w14:textId="36564EFE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E10A6D" w14:textId="5E545EE5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59AC33" w14:textId="1E04896C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2FE7A4" w14:textId="62C6A1AE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1D0DA7" w:rsidRPr="00DB2D3C" w14:paraId="6BBB3B61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964F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β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B392E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D6371" w14:textId="79C5D41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CB5B4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4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37118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B649C2" w14:textId="1400E611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387F7A" w14:textId="33F97F10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7F580C" w14:textId="63641126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61670E" w14:textId="4F134080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17426603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FA64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RANT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F956F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4AB9F" w14:textId="7507D9F8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7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8ECF8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4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7C9BF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D3948D" w14:textId="46B3DBF6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F6E235" w14:textId="000C250D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50BDD5" w14:textId="5896451B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8F5F29" w14:textId="6C5C4E2A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5001414E" w14:textId="77777777" w:rsidTr="00C144A2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4AD1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N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3357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5F56F" w14:textId="3A4355EA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8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584CF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4B8BC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8005B4" w14:textId="375B1FC2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67722E" w14:textId="7618AAB6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94137F" w14:textId="5166EF51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BCBF3C" w14:textId="6096428A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D0DA7" w:rsidRPr="00DB2D3C" w14:paraId="4E6F023D" w14:textId="77777777" w:rsidTr="00C144A2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32560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DBE1F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39AD4" w14:textId="35B95DA9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6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7A29D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9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63495" w14:textId="77777777" w:rsidR="001D0DA7" w:rsidRPr="000469D7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7BFFEA" w14:textId="75852373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1567EF" w14:textId="0D149623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4110F1" w14:textId="018E7C66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33D494" w14:textId="081112C0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</w:tr>
    </w:tbl>
    <w:p w14:paraId="762BBAA7" w14:textId="77777777" w:rsidR="00B44F37" w:rsidRPr="000469D7" w:rsidRDefault="00B44F37" w:rsidP="00B44F37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AC61C55" w14:textId="77777777" w:rsidR="00B44F37" w:rsidRPr="000469D7" w:rsidRDefault="00B44F37" w:rsidP="00B44F37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69D7">
        <w:rPr>
          <w:rFonts w:ascii="Times New Roman" w:hAnsi="Times New Roman" w:cs="Times New Roman"/>
          <w:sz w:val="24"/>
          <w:szCs w:val="24"/>
        </w:rPr>
        <w:t>Abbreviations: CI, confidence interval</w:t>
      </w:r>
    </w:p>
    <w:p w14:paraId="0D39A0EE" w14:textId="03E41B65" w:rsidR="00B44F37" w:rsidRPr="000469D7" w:rsidRDefault="00B44F37" w:rsidP="00B44F37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proofErr w:type="gramStart"/>
      <w:r w:rsidRPr="000469D7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a</w:t>
      </w:r>
      <w:proofErr w:type="gramEnd"/>
      <w:r w:rsidRPr="000469D7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 xml:space="preserve"> 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P-values were computed through </w:t>
      </w:r>
      <w:r w:rsidR="00FF7DA3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linear regressions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Pr="000469D7">
        <w:rPr>
          <w:rFonts w:ascii="Times New Roman" w:hAnsi="Times New Roman"/>
          <w:sz w:val="24"/>
          <w:szCs w:val="24"/>
        </w:rPr>
        <w:t>using log10-transformed marker concentration as outcome and log10-transformed bacteremia as the predictor variable.</w:t>
      </w:r>
    </w:p>
    <w:p w14:paraId="76DF78D7" w14:textId="77777777" w:rsidR="00B44F37" w:rsidRPr="000469D7" w:rsidRDefault="00B44F37" w:rsidP="00B44F37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proofErr w:type="gramStart"/>
      <w:r w:rsidRPr="000469D7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en-US"/>
        </w:rPr>
        <w:t>b</w:t>
      </w:r>
      <w:proofErr w:type="gramEnd"/>
      <w:r w:rsidRPr="000469D7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en-US"/>
        </w:rPr>
        <w:t xml:space="preserve"> 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P-values were adjusted by multiple testing using a </w:t>
      </w:r>
      <w:proofErr w:type="spellStart"/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Benjamini</w:t>
      </w:r>
      <w:proofErr w:type="spellEnd"/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-Hochberg approach.</w:t>
      </w:r>
    </w:p>
    <w:sectPr w:rsidR="00B44F37" w:rsidRPr="000469D7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7C6AC" w14:textId="77777777" w:rsidR="005F3447" w:rsidRDefault="005F3447" w:rsidP="00450C03">
      <w:pPr>
        <w:spacing w:after="0" w:line="240" w:lineRule="auto"/>
      </w:pPr>
      <w:r>
        <w:separator/>
      </w:r>
    </w:p>
  </w:endnote>
  <w:endnote w:type="continuationSeparator" w:id="0">
    <w:p w14:paraId="1A337AAD" w14:textId="77777777" w:rsidR="005F3447" w:rsidRDefault="005F3447" w:rsidP="00450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4089278"/>
      <w:docPartObj>
        <w:docPartGallery w:val="Page Numbers (Bottom of Page)"/>
        <w:docPartUnique/>
      </w:docPartObj>
    </w:sdtPr>
    <w:sdtEndPr/>
    <w:sdtContent>
      <w:p w14:paraId="55BE275F" w14:textId="77777777" w:rsidR="005F3447" w:rsidRDefault="005F344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6A23" w:rsidRPr="00236A23">
          <w:rPr>
            <w:noProof/>
            <w:lang w:val="fr-FR"/>
          </w:rPr>
          <w:t>1</w:t>
        </w:r>
        <w:r>
          <w:fldChar w:fldCharType="end"/>
        </w:r>
      </w:p>
    </w:sdtContent>
  </w:sdt>
  <w:p w14:paraId="7AF94BB0" w14:textId="77777777" w:rsidR="005F3447" w:rsidRDefault="005F3447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0AE956" w14:textId="77777777" w:rsidR="005F3447" w:rsidRDefault="005F3447" w:rsidP="00450C03">
      <w:pPr>
        <w:spacing w:after="0" w:line="240" w:lineRule="auto"/>
      </w:pPr>
      <w:r>
        <w:separator/>
      </w:r>
    </w:p>
  </w:footnote>
  <w:footnote w:type="continuationSeparator" w:id="0">
    <w:p w14:paraId="08DFEA65" w14:textId="77777777" w:rsidR="005F3447" w:rsidRDefault="005F3447" w:rsidP="00450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hybridMultilevel"/>
    <w:tmpl w:val="0000000A"/>
    <w:lvl w:ilvl="0" w:tplc="9AE6FB62">
      <w:start w:val="1"/>
      <w:numFmt w:val="decimal"/>
      <w:lvlText w:val="%1."/>
      <w:lvlJc w:val="left"/>
      <w:pPr>
        <w:ind w:left="576" w:hanging="576"/>
      </w:pPr>
    </w:lvl>
    <w:lvl w:ilvl="1" w:tplc="80E44236">
      <w:start w:val="1"/>
      <w:numFmt w:val="decimal"/>
      <w:lvlText w:val="%2."/>
      <w:lvlJc w:val="left"/>
      <w:pPr>
        <w:ind w:left="1152" w:hanging="576"/>
      </w:pPr>
    </w:lvl>
    <w:lvl w:ilvl="2" w:tplc="6B88D398">
      <w:start w:val="1"/>
      <w:numFmt w:val="decimal"/>
      <w:lvlText w:val="%3."/>
      <w:lvlJc w:val="left"/>
      <w:pPr>
        <w:ind w:left="1728" w:hanging="576"/>
      </w:pPr>
    </w:lvl>
    <w:lvl w:ilvl="3" w:tplc="254C4280">
      <w:start w:val="1"/>
      <w:numFmt w:val="decimal"/>
      <w:lvlText w:val="%4."/>
      <w:lvlJc w:val="left"/>
      <w:pPr>
        <w:ind w:left="2304" w:hanging="576"/>
      </w:pPr>
    </w:lvl>
    <w:lvl w:ilvl="4" w:tplc="9A24D55A">
      <w:start w:val="1"/>
      <w:numFmt w:val="decimal"/>
      <w:lvlText w:val="%5."/>
      <w:lvlJc w:val="left"/>
      <w:pPr>
        <w:ind w:left="2880" w:hanging="576"/>
      </w:pPr>
    </w:lvl>
    <w:lvl w:ilvl="5" w:tplc="9E2EF444">
      <w:start w:val="1"/>
      <w:numFmt w:val="decimal"/>
      <w:lvlText w:val="%6."/>
      <w:lvlJc w:val="left"/>
      <w:pPr>
        <w:ind w:left="3456" w:hanging="576"/>
      </w:pPr>
    </w:lvl>
    <w:lvl w:ilvl="6" w:tplc="979E1984">
      <w:start w:val="1"/>
      <w:numFmt w:val="decimal"/>
      <w:lvlText w:val="%7."/>
      <w:lvlJc w:val="left"/>
      <w:pPr>
        <w:ind w:left="4032" w:hanging="576"/>
      </w:pPr>
    </w:lvl>
    <w:lvl w:ilvl="7" w:tplc="2E0291E4">
      <w:start w:val="1"/>
      <w:numFmt w:val="decimal"/>
      <w:lvlText w:val="%8."/>
      <w:lvlJc w:val="left"/>
      <w:pPr>
        <w:ind w:left="4608" w:hanging="576"/>
      </w:pPr>
    </w:lvl>
    <w:lvl w:ilvl="8" w:tplc="84DED598">
      <w:start w:val="1"/>
      <w:numFmt w:val="decimal"/>
      <w:lvlText w:val="%9."/>
      <w:lvlJc w:val="left"/>
      <w:pPr>
        <w:ind w:left="5184" w:hanging="576"/>
      </w:pPr>
    </w:lvl>
  </w:abstractNum>
  <w:abstractNum w:abstractNumId="1">
    <w:nsid w:val="0000000B"/>
    <w:multiLevelType w:val="hybridMultilevel"/>
    <w:tmpl w:val="0000000C"/>
    <w:lvl w:ilvl="0" w:tplc="71BC973C">
      <w:start w:val="1"/>
      <w:numFmt w:val="bullet"/>
      <w:lvlText w:val="● "/>
      <w:lvlJc w:val="left"/>
      <w:pPr>
        <w:ind w:left="576" w:hanging="576"/>
      </w:pPr>
    </w:lvl>
    <w:lvl w:ilvl="1" w:tplc="4A2ABDD6">
      <w:start w:val="1"/>
      <w:numFmt w:val="bullet"/>
      <w:lvlText w:val="○ "/>
      <w:lvlJc w:val="left"/>
      <w:pPr>
        <w:ind w:left="1152" w:hanging="576"/>
      </w:pPr>
    </w:lvl>
    <w:lvl w:ilvl="2" w:tplc="67E899C0">
      <w:start w:val="1"/>
      <w:numFmt w:val="bullet"/>
      <w:lvlText w:val="∎ "/>
      <w:lvlJc w:val="left"/>
      <w:pPr>
        <w:ind w:left="1728" w:hanging="576"/>
      </w:pPr>
    </w:lvl>
    <w:lvl w:ilvl="3" w:tplc="FB929BB6">
      <w:start w:val="1"/>
      <w:numFmt w:val="bullet"/>
      <w:lvlText w:val="● "/>
      <w:lvlJc w:val="left"/>
      <w:pPr>
        <w:ind w:left="2304" w:hanging="576"/>
      </w:pPr>
    </w:lvl>
    <w:lvl w:ilvl="4" w:tplc="3BC07E68">
      <w:start w:val="1"/>
      <w:numFmt w:val="bullet"/>
      <w:lvlText w:val="○ "/>
      <w:lvlJc w:val="left"/>
      <w:pPr>
        <w:ind w:left="2880" w:hanging="576"/>
      </w:pPr>
    </w:lvl>
    <w:lvl w:ilvl="5" w:tplc="00143C7A">
      <w:start w:val="1"/>
      <w:numFmt w:val="bullet"/>
      <w:lvlText w:val="∎ "/>
      <w:lvlJc w:val="left"/>
      <w:pPr>
        <w:ind w:left="3456" w:hanging="576"/>
      </w:pPr>
    </w:lvl>
    <w:lvl w:ilvl="6" w:tplc="73C4A180">
      <w:start w:val="1"/>
      <w:numFmt w:val="bullet"/>
      <w:lvlText w:val="● "/>
      <w:lvlJc w:val="left"/>
      <w:pPr>
        <w:ind w:left="4032" w:hanging="576"/>
      </w:pPr>
    </w:lvl>
    <w:lvl w:ilvl="7" w:tplc="393C05BE">
      <w:start w:val="1"/>
      <w:numFmt w:val="bullet"/>
      <w:lvlText w:val="○ "/>
      <w:lvlJc w:val="left"/>
      <w:pPr>
        <w:ind w:left="4608" w:hanging="576"/>
      </w:pPr>
    </w:lvl>
    <w:lvl w:ilvl="8" w:tplc="A4862EE4">
      <w:start w:val="1"/>
      <w:numFmt w:val="bullet"/>
      <w:lvlText w:val="∎ "/>
      <w:lvlJc w:val="left"/>
      <w:pPr>
        <w:ind w:left="5184" w:hanging="576"/>
      </w:pPr>
    </w:lvl>
  </w:abstractNum>
  <w:abstractNum w:abstractNumId="2">
    <w:nsid w:val="1482775B"/>
    <w:multiLevelType w:val="multilevel"/>
    <w:tmpl w:val="0EBA3C4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3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3"/>
  </w:num>
  <w:num w:numId="14">
    <w:abstractNumId w:val="5"/>
  </w:num>
  <w:num w:numId="15">
    <w:abstractNumId w:val="4"/>
  </w:num>
  <w:num w:numId="16">
    <w:abstractNumId w:val="0"/>
  </w:num>
  <w:num w:numId="17">
    <w:abstractNumId w:val="1"/>
  </w:num>
  <w:num w:numId="1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FD5"/>
    <w:rsid w:val="00014AF0"/>
    <w:rsid w:val="00021F71"/>
    <w:rsid w:val="000469D7"/>
    <w:rsid w:val="000912DD"/>
    <w:rsid w:val="0009761C"/>
    <w:rsid w:val="000D4F5F"/>
    <w:rsid w:val="000E64DD"/>
    <w:rsid w:val="000F0A5E"/>
    <w:rsid w:val="00122131"/>
    <w:rsid w:val="00143641"/>
    <w:rsid w:val="00155A61"/>
    <w:rsid w:val="001A7AE5"/>
    <w:rsid w:val="001D0DA7"/>
    <w:rsid w:val="001D5469"/>
    <w:rsid w:val="001F1498"/>
    <w:rsid w:val="002227C5"/>
    <w:rsid w:val="00236A23"/>
    <w:rsid w:val="00257852"/>
    <w:rsid w:val="00273FAF"/>
    <w:rsid w:val="002A3CE9"/>
    <w:rsid w:val="002D0BE7"/>
    <w:rsid w:val="00373CA3"/>
    <w:rsid w:val="0039792C"/>
    <w:rsid w:val="003C3136"/>
    <w:rsid w:val="0040491E"/>
    <w:rsid w:val="00415056"/>
    <w:rsid w:val="004428F6"/>
    <w:rsid w:val="00450C03"/>
    <w:rsid w:val="00463D80"/>
    <w:rsid w:val="0048381D"/>
    <w:rsid w:val="004966F3"/>
    <w:rsid w:val="004A5123"/>
    <w:rsid w:val="004A7ED2"/>
    <w:rsid w:val="004C737F"/>
    <w:rsid w:val="004D3517"/>
    <w:rsid w:val="004F0E2D"/>
    <w:rsid w:val="00501B08"/>
    <w:rsid w:val="00511332"/>
    <w:rsid w:val="005325D7"/>
    <w:rsid w:val="005762A6"/>
    <w:rsid w:val="005B3EE7"/>
    <w:rsid w:val="005C04C4"/>
    <w:rsid w:val="005D6E7C"/>
    <w:rsid w:val="005F3447"/>
    <w:rsid w:val="00635E78"/>
    <w:rsid w:val="00663981"/>
    <w:rsid w:val="00683C4A"/>
    <w:rsid w:val="00695EB9"/>
    <w:rsid w:val="006B13DE"/>
    <w:rsid w:val="006C5C0D"/>
    <w:rsid w:val="00707A13"/>
    <w:rsid w:val="007636A9"/>
    <w:rsid w:val="007A10F1"/>
    <w:rsid w:val="00803872"/>
    <w:rsid w:val="00804E12"/>
    <w:rsid w:val="00806145"/>
    <w:rsid w:val="00825584"/>
    <w:rsid w:val="00841F47"/>
    <w:rsid w:val="00854B8B"/>
    <w:rsid w:val="00874FD5"/>
    <w:rsid w:val="009136C7"/>
    <w:rsid w:val="00914335"/>
    <w:rsid w:val="00940B64"/>
    <w:rsid w:val="00970D35"/>
    <w:rsid w:val="009944E1"/>
    <w:rsid w:val="009E0A27"/>
    <w:rsid w:val="009E5F67"/>
    <w:rsid w:val="00A43A3C"/>
    <w:rsid w:val="00AB6775"/>
    <w:rsid w:val="00AD0601"/>
    <w:rsid w:val="00AD5FBF"/>
    <w:rsid w:val="00AE7B18"/>
    <w:rsid w:val="00B01011"/>
    <w:rsid w:val="00B10180"/>
    <w:rsid w:val="00B22AF0"/>
    <w:rsid w:val="00B41D41"/>
    <w:rsid w:val="00B44F37"/>
    <w:rsid w:val="00B5486E"/>
    <w:rsid w:val="00B8364D"/>
    <w:rsid w:val="00BF1137"/>
    <w:rsid w:val="00C06A3C"/>
    <w:rsid w:val="00C43377"/>
    <w:rsid w:val="00C871A2"/>
    <w:rsid w:val="00C91E8E"/>
    <w:rsid w:val="00CA08DE"/>
    <w:rsid w:val="00CB7FFC"/>
    <w:rsid w:val="00CC75F7"/>
    <w:rsid w:val="00D21870"/>
    <w:rsid w:val="00D70904"/>
    <w:rsid w:val="00D773E9"/>
    <w:rsid w:val="00DB2D3C"/>
    <w:rsid w:val="00DC3F54"/>
    <w:rsid w:val="00DC6002"/>
    <w:rsid w:val="00E43C4E"/>
    <w:rsid w:val="00E62BDD"/>
    <w:rsid w:val="00E83B45"/>
    <w:rsid w:val="00EA121F"/>
    <w:rsid w:val="00EB0B9A"/>
    <w:rsid w:val="00ED24B5"/>
    <w:rsid w:val="00ED7FD9"/>
    <w:rsid w:val="00EE23F6"/>
    <w:rsid w:val="00F121D3"/>
    <w:rsid w:val="00F14DE0"/>
    <w:rsid w:val="00F167C6"/>
    <w:rsid w:val="00F36F56"/>
    <w:rsid w:val="00F50B46"/>
    <w:rsid w:val="00F51F95"/>
    <w:rsid w:val="00F71905"/>
    <w:rsid w:val="00F951C9"/>
    <w:rsid w:val="00FB564B"/>
    <w:rsid w:val="00FB6116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11F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2007</Characters>
  <Application>Microsoft Macintosh Word</Application>
  <DocSecurity>0</DocSecurity>
  <Lines>47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untitled</vt:lpstr>
      <vt:lpstr/>
    </vt:vector>
  </TitlesOfParts>
  <Company/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/>
  <cp:keywords/>
  <cp:lastModifiedBy/>
  <cp:revision>1</cp:revision>
  <dcterms:created xsi:type="dcterms:W3CDTF">2017-05-19T07:32:00Z</dcterms:created>
  <dcterms:modified xsi:type="dcterms:W3CDTF">2017-05-19T21:04:00Z</dcterms:modified>
  <cp:version/>
</cp:coreProperties>
</file>